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3029C" w14:textId="61FB8F95" w:rsidR="00386E64" w:rsidRPr="009B18A2" w:rsidRDefault="009B18A2">
      <w:pPr>
        <w:rPr>
          <w:b/>
          <w:bCs/>
          <w:lang w:val="en-US"/>
        </w:rPr>
      </w:pPr>
      <w:r w:rsidRPr="009B18A2">
        <w:rPr>
          <w:b/>
          <w:bCs/>
          <w:lang w:val="en-US"/>
        </w:rPr>
        <w:t xml:space="preserve">List of members of </w:t>
      </w:r>
      <w:r w:rsidRPr="009B18A2">
        <w:rPr>
          <w:b/>
          <w:bCs/>
          <w:lang w:val="en-US"/>
        </w:rPr>
        <w:t>THEGETCI Group</w:t>
      </w:r>
      <w:r w:rsidRPr="009B18A2">
        <w:rPr>
          <w:b/>
          <w:bCs/>
          <w:lang w:val="en-US"/>
        </w:rPr>
        <w:t>:</w:t>
      </w:r>
    </w:p>
    <w:p w14:paraId="305175AD" w14:textId="77777777" w:rsidR="009B18A2" w:rsidRPr="009B18A2" w:rsidRDefault="009B18A2" w:rsidP="009B18A2">
      <w:r w:rsidRPr="009B18A2">
        <w:t>*the THEGETCI group (</w:t>
      </w:r>
      <w:proofErr w:type="spellStart"/>
      <w:r w:rsidRPr="009B18A2">
        <w:t>alphabetical</w:t>
      </w:r>
      <w:proofErr w:type="spellEnd"/>
      <w:proofErr w:type="gramStart"/>
      <w:r w:rsidRPr="009B18A2">
        <w:t>):</w:t>
      </w:r>
      <w:proofErr w:type="gramEnd"/>
      <w:r w:rsidRPr="009B18A2">
        <w:t xml:space="preserve"> </w:t>
      </w:r>
    </w:p>
    <w:p w14:paraId="0AC02372" w14:textId="401C44FD" w:rsidR="009B18A2" w:rsidRPr="009B18A2" w:rsidRDefault="009B18A2" w:rsidP="001037A3">
      <w:pPr>
        <w:jc w:val="both"/>
      </w:pPr>
      <w:proofErr w:type="spellStart"/>
      <w:r w:rsidRPr="009B18A2">
        <w:t>Algaron</w:t>
      </w:r>
      <w:proofErr w:type="spellEnd"/>
      <w:r w:rsidRPr="009B18A2">
        <w:t xml:space="preserve"> Philippe (Paris), Aubry Murielle (Colmar), Barreau Françoise (Aubervilliers), </w:t>
      </w:r>
      <w:proofErr w:type="spellStart"/>
      <w:r w:rsidRPr="009B18A2">
        <w:t>Beauviala</w:t>
      </w:r>
      <w:proofErr w:type="spellEnd"/>
      <w:r w:rsidRPr="009B18A2">
        <w:t xml:space="preserve"> Muriel (Paris), Béranger Nelly (Saint-Nazaire), Berthelin Anne (Saint-Marcelin de </w:t>
      </w:r>
      <w:proofErr w:type="spellStart"/>
      <w:r w:rsidRPr="009B18A2">
        <w:t>Cray</w:t>
      </w:r>
      <w:proofErr w:type="spellEnd"/>
      <w:r w:rsidRPr="009B18A2">
        <w:t>), Boulangé-</w:t>
      </w:r>
      <w:proofErr w:type="spellStart"/>
      <w:r w:rsidRPr="009B18A2">
        <w:t>Favaro</w:t>
      </w:r>
      <w:proofErr w:type="spellEnd"/>
      <w:r w:rsidRPr="009B18A2">
        <w:t xml:space="preserve"> Claire (Rennes), Brahim Roselyne (Le Perreux-sur-Marne), </w:t>
      </w:r>
      <w:proofErr w:type="spellStart"/>
      <w:r w:rsidRPr="009B18A2">
        <w:t>Butel</w:t>
      </w:r>
      <w:proofErr w:type="spellEnd"/>
      <w:r w:rsidRPr="009B18A2">
        <w:t xml:space="preserve"> Brigitte (Paris), Carpentier Anne (Paris), Charrier Carole (Rennes), Chatel Delphine (Rennes), Chauviré-Leduc Emmanuelle (Rennes), </w:t>
      </w:r>
      <w:proofErr w:type="spellStart"/>
      <w:r w:rsidRPr="009B18A2">
        <w:t>Chuche</w:t>
      </w:r>
      <w:proofErr w:type="spellEnd"/>
      <w:r w:rsidRPr="009B18A2">
        <w:t xml:space="preserve"> Ghislaine (Paris), </w:t>
      </w:r>
      <w:proofErr w:type="spellStart"/>
      <w:r w:rsidRPr="009B18A2">
        <w:t>Colavin</w:t>
      </w:r>
      <w:proofErr w:type="spellEnd"/>
      <w:r w:rsidRPr="009B18A2">
        <w:t xml:space="preserve">-Gérard Magali (Nantes), Cornelis Marleen (Paris), </w:t>
      </w:r>
      <w:proofErr w:type="spellStart"/>
      <w:r w:rsidRPr="009B18A2">
        <w:t>Deblyck</w:t>
      </w:r>
      <w:proofErr w:type="spellEnd"/>
      <w:r w:rsidRPr="009B18A2">
        <w:t xml:space="preserve"> Nicolas (Nantes), Degas Thomas (Montreuil), </w:t>
      </w:r>
      <w:proofErr w:type="spellStart"/>
      <w:r w:rsidRPr="009B18A2">
        <w:t>Delahaie</w:t>
      </w:r>
      <w:proofErr w:type="spellEnd"/>
      <w:r w:rsidRPr="009B18A2">
        <w:t xml:space="preserve"> Gaëlle (Tours), Demaison Martine (Brive), Di Costanzo-</w:t>
      </w:r>
      <w:proofErr w:type="spellStart"/>
      <w:r w:rsidRPr="009B18A2">
        <w:t>Coucaud</w:t>
      </w:r>
      <w:proofErr w:type="spellEnd"/>
      <w:r w:rsidRPr="009B18A2">
        <w:t xml:space="preserve"> Nelly (Limoges), Domergue Luc (Rennes), </w:t>
      </w:r>
      <w:proofErr w:type="spellStart"/>
      <w:r w:rsidRPr="009B18A2">
        <w:t>Dorcet-Deschaumes</w:t>
      </w:r>
      <w:proofErr w:type="spellEnd"/>
      <w:r w:rsidRPr="009B18A2">
        <w:t xml:space="preserve"> Christine (Paris), Du-</w:t>
      </w:r>
      <w:proofErr w:type="spellStart"/>
      <w:r w:rsidRPr="009B18A2">
        <w:t>Jonchay</w:t>
      </w:r>
      <w:proofErr w:type="spellEnd"/>
      <w:r w:rsidRPr="009B18A2">
        <w:t xml:space="preserve"> Priscille (Nantes), Dumez Sylvie (Nantes), Dumez Laurent (Saint-Malo), Dupré Hélène (Larmor Baden), </w:t>
      </w:r>
      <w:proofErr w:type="spellStart"/>
      <w:r w:rsidRPr="009B18A2">
        <w:t>Duquenois</w:t>
      </w:r>
      <w:proofErr w:type="spellEnd"/>
      <w:r w:rsidRPr="009B18A2">
        <w:t xml:space="preserve"> Elise (Poitiers), </w:t>
      </w:r>
      <w:proofErr w:type="spellStart"/>
      <w:r w:rsidRPr="009B18A2">
        <w:t>Elhadad</w:t>
      </w:r>
      <w:proofErr w:type="spellEnd"/>
      <w:r w:rsidRPr="009B18A2">
        <w:t xml:space="preserve"> Anna (Bussy-Saint-Georges), </w:t>
      </w:r>
      <w:proofErr w:type="spellStart"/>
      <w:r w:rsidRPr="009B18A2">
        <w:t>Falgas</w:t>
      </w:r>
      <w:proofErr w:type="spellEnd"/>
      <w:r w:rsidRPr="009B18A2">
        <w:t xml:space="preserve"> Claude (Redon), Filippi Gaëlle (Paris), Fourrure Sophie (Paris), </w:t>
      </w:r>
      <w:proofErr w:type="spellStart"/>
      <w:r w:rsidRPr="009B18A2">
        <w:t>Gaille</w:t>
      </w:r>
      <w:proofErr w:type="spellEnd"/>
      <w:r w:rsidRPr="009B18A2">
        <w:t xml:space="preserve"> Olivier (Brest), </w:t>
      </w:r>
      <w:proofErr w:type="spellStart"/>
      <w:r w:rsidRPr="009B18A2">
        <w:t>Goudin</w:t>
      </w:r>
      <w:proofErr w:type="spellEnd"/>
      <w:r w:rsidRPr="009B18A2">
        <w:t xml:space="preserve"> Séverine (</w:t>
      </w:r>
      <w:proofErr w:type="spellStart"/>
      <w:r w:rsidRPr="009B18A2">
        <w:t>Vilennes-sur-Seine</w:t>
      </w:r>
      <w:proofErr w:type="spellEnd"/>
      <w:r w:rsidRPr="009B18A2">
        <w:t xml:space="preserve">), </w:t>
      </w:r>
      <w:proofErr w:type="spellStart"/>
      <w:r w:rsidRPr="009B18A2">
        <w:t>Goutherot</w:t>
      </w:r>
      <w:proofErr w:type="spellEnd"/>
      <w:r w:rsidRPr="009B18A2">
        <w:t xml:space="preserve"> Céline (Quimper), </w:t>
      </w:r>
      <w:proofErr w:type="spellStart"/>
      <w:r w:rsidRPr="009B18A2">
        <w:t>Grosclaude</w:t>
      </w:r>
      <w:proofErr w:type="spellEnd"/>
      <w:r w:rsidRPr="009B18A2">
        <w:t xml:space="preserve"> Mireille (Rennes), Hérault Chrystèle (Plouër-sur-Rance), Julien-</w:t>
      </w:r>
      <w:proofErr w:type="spellStart"/>
      <w:r w:rsidRPr="009B18A2">
        <w:t>Siné</w:t>
      </w:r>
      <w:proofErr w:type="spellEnd"/>
      <w:r w:rsidRPr="009B18A2">
        <w:t xml:space="preserve"> Céline (Perpignan), </w:t>
      </w:r>
      <w:proofErr w:type="spellStart"/>
      <w:r w:rsidRPr="009B18A2">
        <w:t>Juston</w:t>
      </w:r>
      <w:proofErr w:type="spellEnd"/>
      <w:r w:rsidRPr="009B18A2">
        <w:t xml:space="preserve"> Didier (Bernay), Kervern </w:t>
      </w:r>
      <w:proofErr w:type="spellStart"/>
      <w:r w:rsidRPr="009B18A2">
        <w:t>Naïg</w:t>
      </w:r>
      <w:proofErr w:type="spellEnd"/>
      <w:r w:rsidRPr="009B18A2">
        <w:t xml:space="preserve"> (Rennes), Labro Anne-Marie (Lannion), Laroche Isabelle (Maule), Laurent Jean Marie (Blois), Lebas Cédric (Nantes) Lemaire Nicole (Les Clayes-sous-Bois), </w:t>
      </w:r>
      <w:proofErr w:type="spellStart"/>
      <w:r w:rsidRPr="009B18A2">
        <w:t>Lerasle</w:t>
      </w:r>
      <w:proofErr w:type="spellEnd"/>
      <w:r w:rsidRPr="009B18A2">
        <w:t xml:space="preserve"> Catherine (Londres), Lucas Aurélie (Saint-Malo), </w:t>
      </w:r>
      <w:proofErr w:type="spellStart"/>
      <w:r w:rsidRPr="009B18A2">
        <w:t>Masquelier</w:t>
      </w:r>
      <w:proofErr w:type="spellEnd"/>
      <w:r w:rsidRPr="009B18A2">
        <w:t xml:space="preserve"> Célestine (Versailles), Mauger-Combe Florence (Le Mans), Pasquet Laurence (Limoges), Pluvinage Séverine (Neuilly-sur-Marne), </w:t>
      </w:r>
      <w:proofErr w:type="spellStart"/>
      <w:r w:rsidRPr="009B18A2">
        <w:t>Raymondeau</w:t>
      </w:r>
      <w:proofErr w:type="spellEnd"/>
      <w:r w:rsidRPr="009B18A2">
        <w:t xml:space="preserve"> Christian (Limoges), Rodier Laurence (Saint-Jean d’Angely), Santoro-</w:t>
      </w:r>
      <w:proofErr w:type="spellStart"/>
      <w:r w:rsidRPr="009B18A2">
        <w:t>Kerviche</w:t>
      </w:r>
      <w:proofErr w:type="spellEnd"/>
      <w:r w:rsidRPr="009B18A2">
        <w:t xml:space="preserve"> Grazia (Paris), Sartori Anne (Rennes), </w:t>
      </w:r>
      <w:proofErr w:type="spellStart"/>
      <w:r w:rsidRPr="009B18A2">
        <w:t>Soulat</w:t>
      </w:r>
      <w:proofErr w:type="spellEnd"/>
      <w:r w:rsidRPr="009B18A2">
        <w:t xml:space="preserve"> Isabelle (Limoges), Turban Jean-Yves (Saint-Herblon), Vallejo Jean-Luc (Limoges), </w:t>
      </w:r>
      <w:proofErr w:type="spellStart"/>
      <w:r w:rsidRPr="009B18A2">
        <w:t>Winzenried</w:t>
      </w:r>
      <w:proofErr w:type="spellEnd"/>
      <w:r w:rsidRPr="009B18A2">
        <w:t xml:space="preserve"> Anne (Rennes).</w:t>
      </w:r>
    </w:p>
    <w:p w14:paraId="74431572" w14:textId="77777777" w:rsidR="009B18A2" w:rsidRPr="009B18A2" w:rsidRDefault="009B18A2"/>
    <w:p w14:paraId="5DDD0594" w14:textId="77777777" w:rsidR="009B18A2" w:rsidRPr="009B18A2" w:rsidRDefault="009B18A2"/>
    <w:sectPr w:rsidR="009B18A2" w:rsidRPr="009B18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8A2"/>
    <w:rsid w:val="001037A3"/>
    <w:rsid w:val="00386E64"/>
    <w:rsid w:val="009B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DF3F9"/>
  <w15:chartTrackingRefBased/>
  <w15:docId w15:val="{4B7CFA56-8F10-44A6-8528-F5B1BF7B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alvet</dc:creator>
  <cp:keywords/>
  <dc:description/>
  <cp:lastModifiedBy>Benjamin Calvet</cp:lastModifiedBy>
  <cp:revision>2</cp:revision>
  <dcterms:created xsi:type="dcterms:W3CDTF">2022-03-11T12:16:00Z</dcterms:created>
  <dcterms:modified xsi:type="dcterms:W3CDTF">2022-03-11T12:18:00Z</dcterms:modified>
</cp:coreProperties>
</file>